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E16D3" w:rsidRPr="00BE16D3" w:rsidRDefault="00BE16D3" w:rsidP="00BE16D3">
      <w:pPr>
        <w:pStyle w:val="Caption"/>
        <w:keepNext/>
        <w:rPr>
          <w:b/>
          <w:bCs/>
          <w:color w:val="000000" w:themeColor="text1"/>
          <w:sz w:val="22"/>
          <w:szCs w:val="22"/>
        </w:rPr>
      </w:pPr>
      <w:r w:rsidRPr="00BE16D3">
        <w:rPr>
          <w:b/>
          <w:bCs/>
          <w:color w:val="000000" w:themeColor="text1"/>
          <w:sz w:val="22"/>
          <w:szCs w:val="22"/>
        </w:rPr>
        <w:t>S3 Table List of blocks with annual VL incidence above the elimination threshold (1/ 10,000 population) in the states of Bihar and Jharkhand during 2021-2023</w:t>
      </w:r>
    </w:p>
    <w:tbl>
      <w:tblPr>
        <w:tblW w:w="9493" w:type="dxa"/>
        <w:tblLook w:val="0020" w:firstRow="1" w:lastRow="0" w:firstColumn="0" w:lastColumn="0" w:noHBand="0" w:noVBand="0"/>
      </w:tblPr>
      <w:tblGrid>
        <w:gridCol w:w="1465"/>
        <w:gridCol w:w="2358"/>
        <w:gridCol w:w="2268"/>
        <w:gridCol w:w="1134"/>
        <w:gridCol w:w="1134"/>
        <w:gridCol w:w="1134"/>
      </w:tblGrid>
      <w:tr w:rsidR="00E760B3" w:rsidRPr="00BE16D3" w:rsidTr="00BE16D3">
        <w:trPr>
          <w:cantSplit/>
          <w:trHeight w:val="312"/>
          <w:tblHeader/>
        </w:trPr>
        <w:tc>
          <w:tcPr>
            <w:tcW w:w="14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tate</w:t>
            </w:r>
          </w:p>
        </w:tc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District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Block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Predicted annual incidence per 10,000 population by year</w:t>
            </w:r>
          </w:p>
        </w:tc>
      </w:tr>
      <w:tr w:rsidR="00E760B3" w:rsidRPr="00BE16D3" w:rsidTr="00BE16D3">
        <w:trPr>
          <w:cantSplit/>
          <w:trHeight w:val="312"/>
          <w:tblHeader/>
        </w:trPr>
        <w:tc>
          <w:tcPr>
            <w:tcW w:w="14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</w:p>
        </w:tc>
        <w:tc>
          <w:tcPr>
            <w:tcW w:w="2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2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2023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ARA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RANIGANJ_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b/>
                <w:bCs/>
                <w:color w:val="00B05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B050"/>
                <w:kern w:val="0"/>
                <w:sz w:val="21"/>
                <w:szCs w:val="21"/>
                <w:lang w:val="en-IN" w:eastAsia="en-GB"/>
                <w14:ligatures w14:val="none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b/>
                <w:bCs/>
                <w:color w:val="00B05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B050"/>
                <w:kern w:val="0"/>
                <w:sz w:val="21"/>
                <w:szCs w:val="21"/>
                <w:lang w:val="en-IN" w:eastAsia="en-GB"/>
                <w14:ligatures w14:val="none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01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GOPALGANJ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BARAUL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72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GOPALGANJ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BHORE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25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GOPALGANJ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GOPALGAN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b/>
                <w:bCs/>
                <w:color w:val="00B05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B050"/>
                <w:kern w:val="0"/>
                <w:sz w:val="21"/>
                <w:szCs w:val="21"/>
                <w:lang w:val="en-IN" w:eastAsia="en-GB"/>
                <w14:ligatures w14:val="none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08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GOPALGANJ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MANJH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88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GOPALGANJ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PACH DEUR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24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GOPALGANJ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IDHWA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57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KISHANGANJ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TERHAGACH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37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MUZAFFARPU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BOCHAH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b/>
                <w:bCs/>
                <w:color w:val="00B05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B050"/>
                <w:kern w:val="0"/>
                <w:sz w:val="21"/>
                <w:szCs w:val="21"/>
                <w:lang w:val="en-IN" w:eastAsia="en-GB"/>
                <w14:ligatures w14:val="none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03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MUZAFFARPU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PARO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88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MUZAFFARPU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AHEBGAN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53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NAWAD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KASHI CHA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68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PURBA CHAMPAR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TETAR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29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PURN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JALALGAR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b/>
                <w:bCs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10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AR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AMNO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05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AR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BANIAP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46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AR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DARIAP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b/>
                <w:bCs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32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AR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GARKH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3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98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AR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ISHUP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87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AR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LAHLADP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3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3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3.63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AR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MAK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13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AR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MARHAUR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89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AR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MASHRAK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46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AR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NAGR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55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AR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PANAP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b/>
                <w:bCs/>
                <w:color w:val="00B05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B050"/>
                <w:kern w:val="0"/>
                <w:sz w:val="21"/>
                <w:szCs w:val="21"/>
                <w:lang w:val="en-IN" w:eastAsia="en-GB"/>
                <w14:ligatures w14:val="none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17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AR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PAR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3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3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3.78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AR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REVELGAN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16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AR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ONEP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54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AR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TARAIY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76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IW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BARHAR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35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IW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BASANTPUR_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05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IW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BHAGWANPUR H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69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IW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GORIAKOTH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3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3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3.20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IW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LAKRI NABIGAN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97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IW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MAHARAJGANJ_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25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IW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NAUT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18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IW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PACHRUKH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38</w:t>
            </w:r>
          </w:p>
        </w:tc>
      </w:tr>
      <w:tr w:rsidR="00E760B3" w:rsidRPr="00BE16D3" w:rsidTr="00BE16D3">
        <w:trPr>
          <w:trHeight w:val="312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BIHAR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VAISHA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RAGHOP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60</w:t>
            </w:r>
          </w:p>
        </w:tc>
      </w:tr>
      <w:tr w:rsidR="00E760B3" w:rsidRPr="00BE16D3" w:rsidTr="00BE16D3">
        <w:trPr>
          <w:trHeight w:val="312"/>
        </w:trPr>
        <w:tc>
          <w:tcPr>
            <w:tcW w:w="6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  <w:t>Total no. of blocks above elimination threshol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  <w:t>38</w:t>
            </w:r>
          </w:p>
        </w:tc>
      </w:tr>
      <w:tr w:rsidR="00E760B3" w:rsidRPr="00BE16D3" w:rsidTr="00BE16D3">
        <w:tblPrEx>
          <w:tblLook w:val="04A0" w:firstRow="1" w:lastRow="0" w:firstColumn="1" w:lastColumn="0" w:noHBand="0" w:noVBand="1"/>
        </w:tblPrEx>
        <w:trPr>
          <w:trHeight w:val="317"/>
          <w:tblHeader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lastRenderedPageBreak/>
              <w:t>JHARKHAN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DUMK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GOPIKAND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94</w:t>
            </w:r>
          </w:p>
        </w:tc>
      </w:tr>
      <w:tr w:rsidR="00E760B3" w:rsidRPr="00BE16D3" w:rsidTr="00BE16D3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JHARKHAN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DUMK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JA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99</w:t>
            </w:r>
          </w:p>
        </w:tc>
      </w:tr>
      <w:tr w:rsidR="00E760B3" w:rsidRPr="00BE16D3" w:rsidTr="00BE16D3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JHARKHAN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DUMK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KATHIKU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4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4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4.34</w:t>
            </w:r>
          </w:p>
        </w:tc>
      </w:tr>
      <w:tr w:rsidR="00E760B3" w:rsidRPr="00BE16D3" w:rsidTr="00BE16D3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JHARKHAN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DUMK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RAMGARH_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17</w:t>
            </w:r>
          </w:p>
        </w:tc>
      </w:tr>
      <w:tr w:rsidR="00E760B3" w:rsidRPr="00BE16D3" w:rsidTr="00BE16D3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JHARKHAN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DUMK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HIKARIPAR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b/>
                <w:bCs/>
                <w:color w:val="00B05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B050"/>
                <w:kern w:val="0"/>
                <w:sz w:val="21"/>
                <w:szCs w:val="21"/>
                <w:lang w:val="en-IN" w:eastAsia="en-GB"/>
                <w14:ligatures w14:val="none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b/>
                <w:bCs/>
                <w:color w:val="00B05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B050"/>
                <w:kern w:val="0"/>
                <w:sz w:val="21"/>
                <w:szCs w:val="21"/>
                <w:lang w:val="en-IN" w:eastAsia="en-GB"/>
                <w14:ligatures w14:val="none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01</w:t>
            </w:r>
          </w:p>
        </w:tc>
      </w:tr>
      <w:tr w:rsidR="00E760B3" w:rsidRPr="00BE16D3" w:rsidTr="00BE16D3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JHARKHAN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GODD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BOARIJ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4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4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4.35</w:t>
            </w:r>
          </w:p>
        </w:tc>
      </w:tr>
      <w:tr w:rsidR="00E760B3" w:rsidRPr="00BE16D3" w:rsidTr="00BE16D3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JHARKHAN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GODD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POREYAH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b/>
                <w:bCs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13</w:t>
            </w:r>
          </w:p>
        </w:tc>
      </w:tr>
      <w:tr w:rsidR="00E760B3" w:rsidRPr="00BE16D3" w:rsidTr="00BE16D3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JHARKHAN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GODD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UNDARPAHAR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89</w:t>
            </w:r>
          </w:p>
        </w:tc>
      </w:tr>
      <w:tr w:rsidR="00E760B3" w:rsidRPr="00BE16D3" w:rsidTr="00BE16D3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JHARKHAN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PAKAU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AMRAPAR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4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5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5.27</w:t>
            </w:r>
          </w:p>
        </w:tc>
      </w:tr>
      <w:tr w:rsidR="00E760B3" w:rsidRPr="00BE16D3" w:rsidTr="00BE16D3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JHARKHAN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PAKAU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HIRANP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3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3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3.35</w:t>
            </w:r>
          </w:p>
        </w:tc>
      </w:tr>
      <w:tr w:rsidR="00E760B3" w:rsidRPr="00BE16D3" w:rsidTr="00BE16D3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JHARKHAN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PAKAU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LITIPAR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67</w:t>
            </w:r>
          </w:p>
        </w:tc>
      </w:tr>
      <w:tr w:rsidR="00E760B3" w:rsidRPr="00BE16D3" w:rsidTr="00BE16D3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JHARKHAN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PAKAU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MAHESHP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20</w:t>
            </w:r>
          </w:p>
        </w:tc>
      </w:tr>
      <w:tr w:rsidR="00E760B3" w:rsidRPr="00BE16D3" w:rsidTr="00BE16D3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JHARKHAN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PAKAU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PAKA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12</w:t>
            </w:r>
          </w:p>
        </w:tc>
      </w:tr>
      <w:tr w:rsidR="00E760B3" w:rsidRPr="00BE16D3" w:rsidTr="00BE16D3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JHARKHAN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AHIBGANJ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BARHA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68</w:t>
            </w:r>
          </w:p>
        </w:tc>
      </w:tr>
      <w:tr w:rsidR="00E760B3" w:rsidRPr="00BE16D3" w:rsidTr="00BE16D3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JHARKHAN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AHIBGANJ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BOR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28</w:t>
            </w:r>
          </w:p>
        </w:tc>
      </w:tr>
      <w:tr w:rsidR="00E760B3" w:rsidRPr="00BE16D3" w:rsidTr="00BE16D3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JHARKHAN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AHIBGANJ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MAND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52</w:t>
            </w:r>
          </w:p>
        </w:tc>
      </w:tr>
      <w:tr w:rsidR="00E760B3" w:rsidRPr="00BE16D3" w:rsidTr="00BE16D3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JHARKHAN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AHIBGANJ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PATH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2.12</w:t>
            </w:r>
          </w:p>
        </w:tc>
      </w:tr>
      <w:tr w:rsidR="00E760B3" w:rsidRPr="00BE16D3" w:rsidTr="00BE16D3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1"/>
                <w:szCs w:val="21"/>
                <w:lang w:val="en-IN" w:eastAsia="en-GB"/>
                <w14:ligatures w14:val="none"/>
              </w:rPr>
              <w:t>JHARKHAN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SAHIBGANJ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IN" w:eastAsia="en-GB"/>
                <w14:ligatures w14:val="none"/>
              </w:rPr>
              <w:t>TALJHAR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color w:val="FF0000"/>
                <w:kern w:val="0"/>
                <w:sz w:val="21"/>
                <w:szCs w:val="21"/>
                <w:lang w:val="en-IN" w:eastAsia="en-GB"/>
                <w14:ligatures w14:val="none"/>
              </w:rPr>
              <w:t>1.60</w:t>
            </w:r>
          </w:p>
        </w:tc>
      </w:tr>
      <w:tr w:rsidR="00E760B3" w:rsidRPr="00BE16D3" w:rsidTr="00BE16D3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6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  <w:t>Total no. of blocks above elimination threshol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  <w:t>18</w:t>
            </w:r>
          </w:p>
        </w:tc>
      </w:tr>
      <w:tr w:rsidR="00E760B3" w:rsidRPr="00BE16D3" w:rsidTr="00BE16D3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6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E760B3">
            <w:pPr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  <w:t>Total no. of blocks above elimination threshold (BIHAR + JHARKHAN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3" w:rsidRPr="00BE16D3" w:rsidRDefault="00E760B3" w:rsidP="00387E60">
            <w:pPr>
              <w:jc w:val="center"/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</w:pPr>
            <w:r w:rsidRPr="00BE16D3">
              <w:rPr>
                <w:rFonts w:eastAsia="Times New Roman" w:cstheme="minorHAnsi"/>
                <w:b/>
                <w:bCs/>
                <w:color w:val="4472C4"/>
                <w:kern w:val="0"/>
                <w:sz w:val="21"/>
                <w:szCs w:val="21"/>
                <w:lang w:val="en-IN" w:eastAsia="en-GB"/>
                <w14:ligatures w14:val="none"/>
              </w:rPr>
              <w:t>56</w:t>
            </w:r>
          </w:p>
        </w:tc>
      </w:tr>
    </w:tbl>
    <w:p w:rsidR="00D3013C" w:rsidRPr="00387E60" w:rsidRDefault="00387E60">
      <w:pPr>
        <w:rPr>
          <w:b/>
          <w:bCs/>
          <w:i/>
          <w:iCs/>
        </w:rPr>
      </w:pPr>
      <w:r w:rsidRPr="00387E60">
        <w:rPr>
          <w:b/>
          <w:bCs/>
          <w:i/>
          <w:iCs/>
        </w:rPr>
        <w:t>Blocks in which incidence</w:t>
      </w:r>
      <w:r>
        <w:rPr>
          <w:b/>
          <w:bCs/>
          <w:i/>
          <w:iCs/>
        </w:rPr>
        <w:t xml:space="preserve"> is</w:t>
      </w:r>
      <w:r w:rsidRPr="00387E60">
        <w:rPr>
          <w:b/>
          <w:bCs/>
          <w:i/>
          <w:iCs/>
        </w:rPr>
        <w:t xml:space="preserve"> above </w:t>
      </w:r>
      <w:r>
        <w:rPr>
          <w:b/>
          <w:bCs/>
          <w:i/>
          <w:iCs/>
        </w:rPr>
        <w:t xml:space="preserve">the </w:t>
      </w:r>
      <w:r w:rsidRPr="00387E60">
        <w:rPr>
          <w:b/>
          <w:bCs/>
          <w:i/>
          <w:iCs/>
        </w:rPr>
        <w:t>elimination threshold are colored in red</w:t>
      </w:r>
    </w:p>
    <w:sectPr w:rsidR="00D3013C" w:rsidRPr="00387E60" w:rsidSect="004275C4">
      <w:pgSz w:w="11906" w:h="16838"/>
      <w:pgMar w:top="124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0B3"/>
    <w:rsid w:val="00387E60"/>
    <w:rsid w:val="004275C4"/>
    <w:rsid w:val="007D58B8"/>
    <w:rsid w:val="00BE16D3"/>
    <w:rsid w:val="00CB693D"/>
    <w:rsid w:val="00D3013C"/>
    <w:rsid w:val="00DC295D"/>
    <w:rsid w:val="00E7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07BBE"/>
  <w15:chartTrackingRefBased/>
  <w15:docId w15:val="{62D39514-B0B1-9A4A-B017-E5EF037C9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16D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92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n Swaminathan</dc:creator>
  <cp:keywords/>
  <dc:description/>
  <cp:lastModifiedBy>Subramanian Swaminathan</cp:lastModifiedBy>
  <cp:revision>2</cp:revision>
  <cp:lastPrinted>2023-12-08T07:28:00Z</cp:lastPrinted>
  <dcterms:created xsi:type="dcterms:W3CDTF">2023-12-08T06:41:00Z</dcterms:created>
  <dcterms:modified xsi:type="dcterms:W3CDTF">2023-12-20T06:09:00Z</dcterms:modified>
</cp:coreProperties>
</file>